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C30D0D" w14:textId="77777777" w:rsidR="00FF0BD1" w:rsidRDefault="00FF0BD1" w:rsidP="00FF0BD1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67108E">
        <w:rPr>
          <w:b/>
          <w:sz w:val="36"/>
          <w:szCs w:val="36"/>
        </w:rPr>
        <w:t xml:space="preserve">SUPPLEMENTAL INFORMATION </w:t>
      </w:r>
      <w:r>
        <w:rPr>
          <w:b/>
          <w:sz w:val="36"/>
          <w:szCs w:val="36"/>
        </w:rPr>
        <w:t xml:space="preserve">7 – </w:t>
      </w:r>
      <w:r w:rsidRPr="0067108E">
        <w:rPr>
          <w:rFonts w:ascii="Times New Roman" w:eastAsia="Times New Roman" w:hAnsi="Times New Roman" w:cs="Times New Roman"/>
          <w:b/>
          <w:bCs/>
          <w:color w:val="000000"/>
        </w:rPr>
        <w:t>Quality of Care Measures by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Facility Managing Authority</w:t>
      </w:r>
    </w:p>
    <w:tbl>
      <w:tblPr>
        <w:tblW w:w="1366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565"/>
        <w:gridCol w:w="1920"/>
        <w:gridCol w:w="1800"/>
        <w:gridCol w:w="1800"/>
        <w:gridCol w:w="1791"/>
        <w:gridCol w:w="1710"/>
        <w:gridCol w:w="1080"/>
      </w:tblGrid>
      <w:tr w:rsidR="00FF0BD1" w:rsidRPr="0067108E" w14:paraId="502BF572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  <w:hideMark/>
          </w:tcPr>
          <w:p w14:paraId="6504D3F4" w14:textId="77777777" w:rsidR="00FF0BD1" w:rsidRPr="0067108E" w:rsidRDefault="00FF0BD1" w:rsidP="00B506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544136F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vate</w:t>
            </w:r>
          </w:p>
          <w:p w14:paraId="1FAA29FF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6</w:t>
            </w:r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) </w:t>
            </w:r>
          </w:p>
          <w:p w14:paraId="5E19D69B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or mean (</w:t>
            </w:r>
            <w:proofErr w:type="spellStart"/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  <w:proofErr w:type="spellEnd"/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800" w:type="dxa"/>
          </w:tcPr>
          <w:p w14:paraId="204AD047" w14:textId="77777777" w:rsidR="00FF0BD1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ublic</w:t>
            </w:r>
          </w:p>
          <w:p w14:paraId="7124F0B5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2</w:t>
            </w:r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) </w:t>
            </w:r>
          </w:p>
          <w:p w14:paraId="31334372" w14:textId="77777777" w:rsidR="00FF0BD1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or mean (</w:t>
            </w:r>
            <w:proofErr w:type="spellStart"/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  <w:proofErr w:type="spellEnd"/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6AF3147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BO</w:t>
            </w:r>
          </w:p>
          <w:p w14:paraId="5A02217F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2)</w:t>
            </w:r>
          </w:p>
          <w:p w14:paraId="1ECBE187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or mean (</w:t>
            </w:r>
            <w:proofErr w:type="spellStart"/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  <w:proofErr w:type="spellEnd"/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791" w:type="dxa"/>
          </w:tcPr>
          <w:p w14:paraId="0E97AA19" w14:textId="77777777" w:rsidR="00FF0BD1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litary</w:t>
            </w:r>
          </w:p>
          <w:p w14:paraId="6B654171" w14:textId="77777777" w:rsidR="00FF0BD1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11)</w:t>
            </w:r>
          </w:p>
          <w:p w14:paraId="268C8D61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or mean (</w:t>
            </w:r>
            <w:proofErr w:type="spellStart"/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  <w:proofErr w:type="spellEnd"/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710" w:type="dxa"/>
          </w:tcPr>
          <w:p w14:paraId="7918897E" w14:textId="77777777" w:rsidR="00FF0BD1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astal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N=15)</w:t>
            </w:r>
          </w:p>
          <w:p w14:paraId="3D5F9D03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or mean (</w:t>
            </w:r>
            <w:proofErr w:type="spellStart"/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d</w:t>
            </w:r>
            <w:proofErr w:type="spellEnd"/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1747D8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FF0BD1" w:rsidRPr="0067108E" w14:paraId="18E2F322" w14:textId="77777777" w:rsidTr="00B5067A">
        <w:trPr>
          <w:trHeight w:val="20"/>
        </w:trPr>
        <w:tc>
          <w:tcPr>
            <w:tcW w:w="13666" w:type="dxa"/>
            <w:gridSpan w:val="7"/>
            <w:shd w:val="clear" w:color="auto" w:fill="auto"/>
            <w:noWrap/>
            <w:vAlign w:val="bottom"/>
          </w:tcPr>
          <w:p w14:paraId="4173F74C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vider-Level</w:t>
            </w:r>
          </w:p>
        </w:tc>
      </w:tr>
      <w:tr w:rsidR="00FF0BD1" w:rsidRPr="0067108E" w14:paraId="28422879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55960EA1" w14:textId="77777777" w:rsidR="00FF0BD1" w:rsidRPr="0067108E" w:rsidRDefault="00FF0BD1" w:rsidP="00B5067A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color w:val="000000"/>
              </w:rPr>
              <w:t>Patient-Centered Car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78BC27ED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6554AF73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CDBAE75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1" w:type="dxa"/>
          </w:tcPr>
          <w:p w14:paraId="12C0BCFC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071EDA67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5AD6680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0BD1" w:rsidRPr="0067108E" w14:paraId="57847436" w14:textId="77777777" w:rsidTr="00B5067A">
        <w:trPr>
          <w:trHeight w:val="77"/>
        </w:trPr>
        <w:tc>
          <w:tcPr>
            <w:tcW w:w="3565" w:type="dxa"/>
            <w:shd w:val="clear" w:color="auto" w:fill="auto"/>
            <w:noWrap/>
            <w:vAlign w:val="bottom"/>
          </w:tcPr>
          <w:p w14:paraId="0D1779FC" w14:textId="77777777" w:rsidR="00FF0BD1" w:rsidRPr="0067108E" w:rsidRDefault="00FF0BD1" w:rsidP="00B5067A">
            <w:pPr>
              <w:spacing w:after="0" w:line="240" w:lineRule="auto"/>
              <w:ind w:left="330"/>
              <w:rPr>
                <w:rFonts w:ascii="Times New Roman" w:hAnsi="Times New Roman" w:cs="Times New Roman"/>
                <w:b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 xml:space="preserve">Negative Attitudes towards Adolescent Sexuality 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58AF6BB9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1 (5.8)</w:t>
            </w:r>
          </w:p>
        </w:tc>
        <w:tc>
          <w:tcPr>
            <w:tcW w:w="1800" w:type="dxa"/>
            <w:vAlign w:val="bottom"/>
          </w:tcPr>
          <w:p w14:paraId="5CC4745E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8 (5.0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7B12405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6 (5.9)</w:t>
            </w:r>
          </w:p>
        </w:tc>
        <w:tc>
          <w:tcPr>
            <w:tcW w:w="1791" w:type="dxa"/>
            <w:vAlign w:val="bottom"/>
          </w:tcPr>
          <w:p w14:paraId="61BFC6E8" w14:textId="77777777" w:rsidR="00FF0BD1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4 (9.4)</w:t>
            </w:r>
          </w:p>
        </w:tc>
        <w:tc>
          <w:tcPr>
            <w:tcW w:w="1710" w:type="dxa"/>
            <w:vAlign w:val="bottom"/>
          </w:tcPr>
          <w:p w14:paraId="153E8C20" w14:textId="77777777" w:rsidR="00FF0BD1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8 (4.3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B9252F0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A4A">
              <w:rPr>
                <w:rFonts w:ascii="Times New Roman" w:eastAsia="Times New Roman" w:hAnsi="Times New Roman" w:cs="Times New Roman"/>
                <w:color w:val="000000"/>
              </w:rPr>
              <w:t>p&lt;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FF0BD1" w:rsidRPr="00CF3A4A" w14:paraId="4DB7106C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0F6B3035" w14:textId="77777777" w:rsidR="00FF0BD1" w:rsidRPr="0067108E" w:rsidRDefault="00FF0BD1" w:rsidP="00B5067A">
            <w:pPr>
              <w:spacing w:after="0" w:line="240" w:lineRule="auto"/>
              <w:ind w:left="330"/>
              <w:rPr>
                <w:rFonts w:ascii="Times New Roman" w:hAnsi="Times New Roman" w:cs="Times New Roman"/>
                <w:b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 xml:space="preserve">Behavioral Disinhibition Scale 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1E252D02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9 (4.0)</w:t>
            </w:r>
          </w:p>
        </w:tc>
        <w:tc>
          <w:tcPr>
            <w:tcW w:w="1800" w:type="dxa"/>
          </w:tcPr>
          <w:p w14:paraId="133C71B5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0 (3.9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0E2E747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4 (4.0)</w:t>
            </w:r>
          </w:p>
        </w:tc>
        <w:tc>
          <w:tcPr>
            <w:tcW w:w="1791" w:type="dxa"/>
          </w:tcPr>
          <w:p w14:paraId="6BCF3CF2" w14:textId="77777777" w:rsidR="00FF0BD1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4 (4.6)</w:t>
            </w:r>
          </w:p>
        </w:tc>
        <w:tc>
          <w:tcPr>
            <w:tcW w:w="1710" w:type="dxa"/>
          </w:tcPr>
          <w:p w14:paraId="08620BED" w14:textId="77777777" w:rsidR="00FF0BD1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5 (4.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47027E3" w14:textId="77777777" w:rsidR="00FF0BD1" w:rsidRPr="00CF3A4A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CF3A4A">
              <w:rPr>
                <w:rFonts w:ascii="Times New Roman" w:eastAsia="Times New Roman" w:hAnsi="Times New Roman" w:cs="Times New Roman"/>
                <w:color w:val="000000"/>
              </w:rPr>
              <w:t>p&lt;0.001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FF0BD1" w:rsidRPr="0067108E" w14:paraId="697AFB8D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02FDDABA" w14:textId="77777777" w:rsidR="00FF0BD1" w:rsidRPr="0067108E" w:rsidRDefault="00FF0BD1" w:rsidP="00B5067A">
            <w:pPr>
              <w:spacing w:after="0" w:line="240" w:lineRule="auto"/>
              <w:ind w:left="330"/>
              <w:rPr>
                <w:rFonts w:ascii="Times New Roman" w:hAnsi="Times New Roman" w:cs="Times New Roman"/>
                <w:b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 xml:space="preserve">Patient-Centered Scale 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5FBCBCBA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1 (3.8)</w:t>
            </w:r>
          </w:p>
        </w:tc>
        <w:tc>
          <w:tcPr>
            <w:tcW w:w="1800" w:type="dxa"/>
          </w:tcPr>
          <w:p w14:paraId="66A11D63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7 (3.9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DF14C6F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8 (3.7)</w:t>
            </w:r>
          </w:p>
        </w:tc>
        <w:tc>
          <w:tcPr>
            <w:tcW w:w="1791" w:type="dxa"/>
          </w:tcPr>
          <w:p w14:paraId="3D0E26A0" w14:textId="77777777" w:rsidR="00FF0BD1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7 (3.4)</w:t>
            </w:r>
          </w:p>
        </w:tc>
        <w:tc>
          <w:tcPr>
            <w:tcW w:w="1710" w:type="dxa"/>
          </w:tcPr>
          <w:p w14:paraId="62EC9BF8" w14:textId="77777777" w:rsidR="00FF0BD1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8 (3.9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A285CC0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A4A">
              <w:rPr>
                <w:rFonts w:ascii="Times New Roman" w:eastAsia="Times New Roman" w:hAnsi="Times New Roman" w:cs="Times New Roman"/>
                <w:color w:val="000000"/>
              </w:rPr>
              <w:t>p&lt;0.001</w:t>
            </w:r>
            <w:r w:rsidRPr="00CF3A4A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FF0BD1" w:rsidRPr="0067108E" w14:paraId="090B5DA8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2E114D34" w14:textId="77777777" w:rsidR="00FF0BD1" w:rsidRPr="0067108E" w:rsidRDefault="00FF0BD1" w:rsidP="00B5067A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color w:val="000000"/>
              </w:rPr>
              <w:t>Technically Competent Car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68CB9CD4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664C6228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B5E7D03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1" w:type="dxa"/>
          </w:tcPr>
          <w:p w14:paraId="12EEA5D3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685C38F0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5012C40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0BD1" w:rsidRPr="0067108E" w14:paraId="6AC58C46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1414B7AC" w14:textId="77777777" w:rsidR="00FF0BD1" w:rsidRPr="0067108E" w:rsidRDefault="00FF0BD1" w:rsidP="00B5067A">
            <w:pPr>
              <w:spacing w:after="0" w:line="240" w:lineRule="auto"/>
              <w:ind w:left="33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ovider Training Adequacy</w:t>
            </w:r>
            <w:r w:rsidRPr="0067108E">
              <w:rPr>
                <w:rFonts w:ascii="Times New Roman" w:eastAsia="Times New Roman" w:hAnsi="Times New Roman" w:cs="Times New Roman"/>
                <w:color w:val="000000"/>
              </w:rPr>
              <w:t xml:space="preserve"> Scal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79D6F974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9 (3.7)</w:t>
            </w:r>
          </w:p>
        </w:tc>
        <w:tc>
          <w:tcPr>
            <w:tcW w:w="1800" w:type="dxa"/>
          </w:tcPr>
          <w:p w14:paraId="472CCB48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3 (3.8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C7F519D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6 (2.7)</w:t>
            </w:r>
          </w:p>
        </w:tc>
        <w:tc>
          <w:tcPr>
            <w:tcW w:w="1791" w:type="dxa"/>
          </w:tcPr>
          <w:p w14:paraId="5B6AC050" w14:textId="77777777" w:rsidR="00FF0BD1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2 (2.3)</w:t>
            </w:r>
          </w:p>
        </w:tc>
        <w:tc>
          <w:tcPr>
            <w:tcW w:w="1710" w:type="dxa"/>
          </w:tcPr>
          <w:p w14:paraId="29609375" w14:textId="77777777" w:rsidR="00FF0BD1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4 (4.8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905B389" w14:textId="77777777" w:rsidR="00FF0BD1" w:rsidRPr="00CF3A4A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A4A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FF0BD1" w:rsidRPr="0067108E" w14:paraId="7990E360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37A33CDC" w14:textId="77777777" w:rsidR="00FF0BD1" w:rsidRPr="0067108E" w:rsidRDefault="00FF0BD1" w:rsidP="00B5067A">
            <w:pPr>
              <w:spacing w:after="0" w:line="240" w:lineRule="auto"/>
              <w:ind w:left="330"/>
              <w:rPr>
                <w:rFonts w:ascii="Times New Roman" w:hAnsi="Times New Roman" w:cs="Times New Roman"/>
                <w:b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Has access to HIV guideline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0C629F43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3E8490ED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EB8A7CA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1" w:type="dxa"/>
          </w:tcPr>
          <w:p w14:paraId="0D09EC78" w14:textId="77777777" w:rsidR="00FF0BD1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50C16347" w14:textId="77777777" w:rsidR="00FF0BD1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60A70AA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7</w:t>
            </w:r>
          </w:p>
        </w:tc>
      </w:tr>
      <w:tr w:rsidR="00FF0BD1" w:rsidRPr="0067108E" w14:paraId="186E22BC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466FCDDD" w14:textId="77777777" w:rsidR="00FF0BD1" w:rsidRPr="0067108E" w:rsidRDefault="00FF0BD1" w:rsidP="00B5067A">
            <w:pPr>
              <w:spacing w:after="0" w:line="240" w:lineRule="auto"/>
              <w:ind w:left="780"/>
              <w:rPr>
                <w:rFonts w:ascii="Times New Roman" w:hAnsi="Times New Roman" w:cs="Times New Roman"/>
                <w:b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4A397804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1800" w:type="dxa"/>
          </w:tcPr>
          <w:p w14:paraId="19BE1E67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8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DA10CF1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.6</w:t>
            </w:r>
          </w:p>
        </w:tc>
        <w:tc>
          <w:tcPr>
            <w:tcW w:w="1791" w:type="dxa"/>
          </w:tcPr>
          <w:p w14:paraId="167A43E2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4</w:t>
            </w:r>
          </w:p>
        </w:tc>
        <w:tc>
          <w:tcPr>
            <w:tcW w:w="1710" w:type="dxa"/>
          </w:tcPr>
          <w:p w14:paraId="6B8AEFC5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C1D3B06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0BD1" w:rsidRPr="0067108E" w14:paraId="1EAED006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543739B2" w14:textId="77777777" w:rsidR="00FF0BD1" w:rsidRPr="0067108E" w:rsidRDefault="00FF0BD1" w:rsidP="00B5067A">
            <w:pPr>
              <w:spacing w:after="0" w:line="240" w:lineRule="auto"/>
              <w:ind w:left="780"/>
              <w:rPr>
                <w:rFonts w:ascii="Times New Roman" w:hAnsi="Times New Roman" w:cs="Times New Roman"/>
                <w:b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65AD52BB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2.5</w:t>
            </w:r>
          </w:p>
        </w:tc>
        <w:tc>
          <w:tcPr>
            <w:tcW w:w="1800" w:type="dxa"/>
          </w:tcPr>
          <w:p w14:paraId="454BAD72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.2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349BC45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.4</w:t>
            </w:r>
          </w:p>
        </w:tc>
        <w:tc>
          <w:tcPr>
            <w:tcW w:w="1791" w:type="dxa"/>
          </w:tcPr>
          <w:p w14:paraId="3EC84BFA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.6</w:t>
            </w:r>
          </w:p>
        </w:tc>
        <w:tc>
          <w:tcPr>
            <w:tcW w:w="1710" w:type="dxa"/>
          </w:tcPr>
          <w:p w14:paraId="25179668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7.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4F1E36F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0BD1" w:rsidRPr="0067108E" w14:paraId="4E0D7C21" w14:textId="77777777" w:rsidTr="00B5067A">
        <w:trPr>
          <w:trHeight w:val="20"/>
        </w:trPr>
        <w:tc>
          <w:tcPr>
            <w:tcW w:w="13666" w:type="dxa"/>
            <w:gridSpan w:val="7"/>
            <w:shd w:val="clear" w:color="auto" w:fill="auto"/>
            <w:noWrap/>
            <w:vAlign w:val="bottom"/>
          </w:tcPr>
          <w:p w14:paraId="336F4096" w14:textId="77777777" w:rsidR="00FF0BD1" w:rsidRPr="005F3E5D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3E5D">
              <w:rPr>
                <w:rFonts w:ascii="Times New Roman" w:eastAsia="Times New Roman" w:hAnsi="Times New Roman" w:cs="Times New Roman"/>
                <w:b/>
                <w:color w:val="000000"/>
              </w:rPr>
              <w:t>Facility-Level</w:t>
            </w:r>
          </w:p>
        </w:tc>
      </w:tr>
      <w:tr w:rsidR="00FF0BD1" w:rsidRPr="0067108E" w14:paraId="29E07200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765FDC52" w14:textId="77777777" w:rsidR="00FF0BD1" w:rsidRPr="0067108E" w:rsidRDefault="00FF0BD1" w:rsidP="00B50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hAnsi="Times New Roman" w:cs="Times New Roman"/>
                <w:b/>
              </w:rPr>
              <w:t>Accessibility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569429ED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0D1957EC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04E9EA6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1" w:type="dxa"/>
          </w:tcPr>
          <w:p w14:paraId="03291CB3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5B3EC310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1CE13F6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0BD1" w:rsidRPr="0067108E" w14:paraId="1FAC5DFB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2282353B" w14:textId="77777777" w:rsidR="00FF0BD1" w:rsidRPr="0067108E" w:rsidRDefault="00FF0BD1" w:rsidP="00B5067A">
            <w:pPr>
              <w:spacing w:after="0" w:line="240" w:lineRule="auto"/>
              <w:ind w:left="338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Facility has services focused on adolescents and young adult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7840D9FE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6AF7E300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2CC6F69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1" w:type="dxa"/>
          </w:tcPr>
          <w:p w14:paraId="37DAE517" w14:textId="77777777" w:rsidR="00FF0BD1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639363F1" w14:textId="77777777" w:rsidR="00FF0BD1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86E046C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1</w:t>
            </w:r>
          </w:p>
        </w:tc>
      </w:tr>
      <w:tr w:rsidR="00FF0BD1" w:rsidRPr="0067108E" w14:paraId="33B0C6CB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329E293F" w14:textId="77777777" w:rsidR="00FF0BD1" w:rsidRPr="0067108E" w:rsidRDefault="00FF0BD1" w:rsidP="00B5067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No/don't know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78A11F2A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4</w:t>
            </w:r>
          </w:p>
        </w:tc>
        <w:tc>
          <w:tcPr>
            <w:tcW w:w="1800" w:type="dxa"/>
          </w:tcPr>
          <w:p w14:paraId="583580D2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7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79BEE27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4</w:t>
            </w:r>
          </w:p>
        </w:tc>
        <w:tc>
          <w:tcPr>
            <w:tcW w:w="1791" w:type="dxa"/>
          </w:tcPr>
          <w:p w14:paraId="540C1D4B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4</w:t>
            </w:r>
          </w:p>
        </w:tc>
        <w:tc>
          <w:tcPr>
            <w:tcW w:w="1710" w:type="dxa"/>
          </w:tcPr>
          <w:p w14:paraId="6FCC98E4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.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7124A15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0BD1" w:rsidRPr="0067108E" w14:paraId="149B14A6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1FC7384F" w14:textId="77777777" w:rsidR="00FF0BD1" w:rsidRPr="0067108E" w:rsidRDefault="00FF0BD1" w:rsidP="00B5067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38C7EB04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8.6</w:t>
            </w:r>
          </w:p>
        </w:tc>
        <w:tc>
          <w:tcPr>
            <w:tcW w:w="1800" w:type="dxa"/>
          </w:tcPr>
          <w:p w14:paraId="688FDAC2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2.3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1C82A4D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8.6</w:t>
            </w:r>
          </w:p>
        </w:tc>
        <w:tc>
          <w:tcPr>
            <w:tcW w:w="1791" w:type="dxa"/>
          </w:tcPr>
          <w:p w14:paraId="270BC668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.6</w:t>
            </w:r>
          </w:p>
        </w:tc>
        <w:tc>
          <w:tcPr>
            <w:tcW w:w="1710" w:type="dxa"/>
          </w:tcPr>
          <w:p w14:paraId="09C75622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.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F3FFB5E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0BD1" w:rsidRPr="0067108E" w14:paraId="0C9FD971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</w:tcPr>
          <w:p w14:paraId="1C73F36E" w14:textId="77777777" w:rsidR="00FF0BD1" w:rsidRPr="0067108E" w:rsidRDefault="00FF0BD1" w:rsidP="00B50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color w:val="000000"/>
              </w:rPr>
              <w:t>Efficient and effectively organized car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274E959C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0CCE4290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5FDC4D53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1" w:type="dxa"/>
          </w:tcPr>
          <w:p w14:paraId="218F6024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146809A4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64693C5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0BD1" w:rsidRPr="0067108E" w14:paraId="37521068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  <w:hideMark/>
          </w:tcPr>
          <w:p w14:paraId="6B6574AD" w14:textId="77777777" w:rsidR="00FF0BD1" w:rsidRPr="0067108E" w:rsidRDefault="00FF0BD1" w:rsidP="00B5067A">
            <w:pPr>
              <w:spacing w:after="0" w:line="240" w:lineRule="auto"/>
              <w:ind w:left="338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7108E">
              <w:rPr>
                <w:rFonts w:ascii="Times New Roman" w:eastAsia="Times New Roman" w:hAnsi="Times New Roman" w:cs="Times New Roman"/>
                <w:color w:val="000000"/>
              </w:rPr>
              <w:t>PrEP</w:t>
            </w:r>
            <w:proofErr w:type="spellEnd"/>
            <w:r w:rsidRPr="0067108E">
              <w:rPr>
                <w:rFonts w:ascii="Times New Roman" w:eastAsia="Times New Roman" w:hAnsi="Times New Roman" w:cs="Times New Roman"/>
                <w:color w:val="000000"/>
              </w:rPr>
              <w:t xml:space="preserve"> Service Impact Scal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2E3A0CA1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2 (3.7)</w:t>
            </w:r>
          </w:p>
        </w:tc>
        <w:tc>
          <w:tcPr>
            <w:tcW w:w="1800" w:type="dxa"/>
          </w:tcPr>
          <w:p w14:paraId="04035907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1 (3.9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F7B2189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4 (4.2)</w:t>
            </w:r>
          </w:p>
        </w:tc>
        <w:tc>
          <w:tcPr>
            <w:tcW w:w="1791" w:type="dxa"/>
          </w:tcPr>
          <w:p w14:paraId="01C23CE5" w14:textId="77777777" w:rsidR="00FF0BD1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7 (3.0)</w:t>
            </w:r>
          </w:p>
        </w:tc>
        <w:tc>
          <w:tcPr>
            <w:tcW w:w="1710" w:type="dxa"/>
          </w:tcPr>
          <w:p w14:paraId="13A6D28B" w14:textId="77777777" w:rsidR="00FF0BD1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8 (4.7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1E7DE91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A4A">
              <w:rPr>
                <w:rFonts w:ascii="Times New Roman" w:eastAsia="Times New Roman" w:hAnsi="Times New Roman" w:cs="Times New Roman"/>
                <w:color w:val="000000"/>
              </w:rPr>
              <w:t>p&lt;0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FF0BD1" w:rsidRPr="0067108E" w14:paraId="0BF6E67B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624C344F" w14:textId="77777777" w:rsidR="00FF0BD1" w:rsidRPr="0067108E" w:rsidRDefault="00FF0BD1" w:rsidP="00B5067A">
            <w:pPr>
              <w:spacing w:after="0" w:line="240" w:lineRule="auto"/>
              <w:ind w:left="338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 xml:space="preserve">Client waiting time at facility 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207F92F8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5935E685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3D95F87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1" w:type="dxa"/>
          </w:tcPr>
          <w:p w14:paraId="45325E0A" w14:textId="77777777" w:rsidR="00FF0BD1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</w:tcPr>
          <w:p w14:paraId="384E6E9D" w14:textId="77777777" w:rsidR="00FF0BD1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3F653BA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7</w:t>
            </w:r>
          </w:p>
        </w:tc>
      </w:tr>
      <w:tr w:rsidR="00FF0BD1" w:rsidRPr="0067108E" w14:paraId="20D29DFA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19F4C358" w14:textId="77777777" w:rsidR="00FF0BD1" w:rsidRPr="0067108E" w:rsidRDefault="00FF0BD1" w:rsidP="00B5067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Less than 15 minute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5DF6C575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.2</w:t>
            </w:r>
          </w:p>
        </w:tc>
        <w:tc>
          <w:tcPr>
            <w:tcW w:w="1800" w:type="dxa"/>
          </w:tcPr>
          <w:p w14:paraId="5F020613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.5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BAFE84F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2</w:t>
            </w:r>
          </w:p>
        </w:tc>
        <w:tc>
          <w:tcPr>
            <w:tcW w:w="1791" w:type="dxa"/>
          </w:tcPr>
          <w:p w14:paraId="566FFDA2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.3</w:t>
            </w:r>
          </w:p>
        </w:tc>
        <w:tc>
          <w:tcPr>
            <w:tcW w:w="1710" w:type="dxa"/>
          </w:tcPr>
          <w:p w14:paraId="21620F16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9E993A9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F0BD1" w:rsidRPr="0067108E" w14:paraId="6B954FE0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4B0342A8" w14:textId="77777777" w:rsidR="00FF0BD1" w:rsidRPr="0067108E" w:rsidRDefault="00FF0BD1" w:rsidP="00B5067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Between 15-30 minute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572101C5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.4</w:t>
            </w:r>
          </w:p>
        </w:tc>
        <w:tc>
          <w:tcPr>
            <w:tcW w:w="1800" w:type="dxa"/>
          </w:tcPr>
          <w:p w14:paraId="284DBB22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.0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910D5A7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.4</w:t>
            </w:r>
          </w:p>
        </w:tc>
        <w:tc>
          <w:tcPr>
            <w:tcW w:w="1791" w:type="dxa"/>
          </w:tcPr>
          <w:p w14:paraId="25E13A64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.6</w:t>
            </w:r>
          </w:p>
        </w:tc>
        <w:tc>
          <w:tcPr>
            <w:tcW w:w="1710" w:type="dxa"/>
          </w:tcPr>
          <w:p w14:paraId="4C89D62F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EEAAA54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F0BD1" w:rsidRPr="0067108E" w14:paraId="7EF8E3FF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5A262BC6" w14:textId="77777777" w:rsidR="00FF0BD1" w:rsidRPr="0067108E" w:rsidRDefault="00FF0BD1" w:rsidP="00B5067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Greater than 30 minute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056A3E40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1800" w:type="dxa"/>
          </w:tcPr>
          <w:p w14:paraId="57E2BF44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5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0D07F60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</w:t>
            </w:r>
          </w:p>
        </w:tc>
        <w:tc>
          <w:tcPr>
            <w:tcW w:w="1791" w:type="dxa"/>
          </w:tcPr>
          <w:p w14:paraId="49B36063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.1</w:t>
            </w:r>
          </w:p>
        </w:tc>
        <w:tc>
          <w:tcPr>
            <w:tcW w:w="1710" w:type="dxa"/>
          </w:tcPr>
          <w:p w14:paraId="01859FFE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E578792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F0BD1" w:rsidRPr="0067108E" w14:paraId="69243CD6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2D4FB209" w14:textId="77777777" w:rsidR="00FF0BD1" w:rsidRPr="0067108E" w:rsidRDefault="00FF0BD1" w:rsidP="00B5067A">
            <w:pPr>
              <w:spacing w:after="0" w:line="240" w:lineRule="auto"/>
              <w:ind w:left="338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Protocols in place for client follow-up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656DDB9C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428ECF6E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BB88E0B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1" w:type="dxa"/>
          </w:tcPr>
          <w:p w14:paraId="722E2917" w14:textId="77777777" w:rsidR="00FF0BD1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</w:tcPr>
          <w:p w14:paraId="6FEB432D" w14:textId="77777777" w:rsidR="00FF0BD1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F7CFDE0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9</w:t>
            </w:r>
          </w:p>
        </w:tc>
      </w:tr>
      <w:tr w:rsidR="00FF0BD1" w:rsidRPr="0067108E" w14:paraId="73D91217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2E3EBC01" w14:textId="77777777" w:rsidR="00FF0BD1" w:rsidRPr="0067108E" w:rsidRDefault="00FF0BD1" w:rsidP="00B5067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37BF392C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9</w:t>
            </w:r>
          </w:p>
        </w:tc>
        <w:tc>
          <w:tcPr>
            <w:tcW w:w="1800" w:type="dxa"/>
          </w:tcPr>
          <w:p w14:paraId="3E011969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3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B38B579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3</w:t>
            </w:r>
          </w:p>
        </w:tc>
        <w:tc>
          <w:tcPr>
            <w:tcW w:w="1791" w:type="dxa"/>
          </w:tcPr>
          <w:p w14:paraId="5996C51D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5</w:t>
            </w:r>
          </w:p>
        </w:tc>
        <w:tc>
          <w:tcPr>
            <w:tcW w:w="1710" w:type="dxa"/>
          </w:tcPr>
          <w:p w14:paraId="0814C16E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F4D4EE9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F0BD1" w:rsidRPr="0067108E" w14:paraId="7E8E035B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6997E733" w14:textId="77777777" w:rsidR="00FF0BD1" w:rsidRPr="0067108E" w:rsidRDefault="00FF0BD1" w:rsidP="00B5067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038D90A2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2.1</w:t>
            </w:r>
          </w:p>
        </w:tc>
        <w:tc>
          <w:tcPr>
            <w:tcW w:w="1800" w:type="dxa"/>
          </w:tcPr>
          <w:p w14:paraId="68F2490D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9.7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1E96C63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.7</w:t>
            </w:r>
          </w:p>
        </w:tc>
        <w:tc>
          <w:tcPr>
            <w:tcW w:w="1791" w:type="dxa"/>
          </w:tcPr>
          <w:p w14:paraId="62EFE4AF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.6</w:t>
            </w:r>
          </w:p>
        </w:tc>
        <w:tc>
          <w:tcPr>
            <w:tcW w:w="1710" w:type="dxa"/>
          </w:tcPr>
          <w:p w14:paraId="2824FBCC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.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DDC7C01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F0BD1" w:rsidRPr="0067108E" w14:paraId="2EF144EE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2923C7D3" w14:textId="21B883C1" w:rsidR="00FF0BD1" w:rsidRPr="0067108E" w:rsidRDefault="00FF0BD1" w:rsidP="00B50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color w:val="000000"/>
              </w:rPr>
              <w:t>Structure and facilit</w:t>
            </w:r>
            <w:r w:rsidR="00326061">
              <w:rPr>
                <w:rFonts w:ascii="Times New Roman" w:eastAsia="Times New Roman" w:hAnsi="Times New Roman" w:cs="Times New Roman"/>
                <w:b/>
                <w:color w:val="000000"/>
              </w:rPr>
              <w:t>ies</w:t>
            </w:r>
            <w:bookmarkStart w:id="0" w:name="_GoBack"/>
            <w:bookmarkEnd w:id="0"/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5CB5B69A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422B20B1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B91EB9D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1" w:type="dxa"/>
          </w:tcPr>
          <w:p w14:paraId="78089A2F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</w:tcPr>
          <w:p w14:paraId="7D0FE718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62184D1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F0BD1" w:rsidRPr="0067108E" w14:paraId="2A0A5D10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78EE33BA" w14:textId="77777777" w:rsidR="00FF0BD1" w:rsidRPr="0067108E" w:rsidRDefault="00FF0BD1" w:rsidP="00B5067A">
            <w:pPr>
              <w:spacing w:after="0" w:line="240" w:lineRule="auto"/>
              <w:ind w:left="338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rowded waiting room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65435B88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641B5F13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91B409C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1" w:type="dxa"/>
          </w:tcPr>
          <w:p w14:paraId="758A58F1" w14:textId="77777777" w:rsidR="00FF0BD1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</w:tcPr>
          <w:p w14:paraId="5782FF33" w14:textId="77777777" w:rsidR="00FF0BD1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78525DC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8</w:t>
            </w:r>
          </w:p>
        </w:tc>
      </w:tr>
      <w:tr w:rsidR="00FF0BD1" w:rsidRPr="0067108E" w14:paraId="40FD5C2D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6AA0F71E" w14:textId="77777777" w:rsidR="00FF0BD1" w:rsidRPr="0067108E" w:rsidRDefault="00FF0BD1" w:rsidP="00B5067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Disagre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3C351E9A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4.3</w:t>
            </w:r>
          </w:p>
        </w:tc>
        <w:tc>
          <w:tcPr>
            <w:tcW w:w="1800" w:type="dxa"/>
          </w:tcPr>
          <w:p w14:paraId="5CE3D894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.9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2BF88F6B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.8</w:t>
            </w:r>
          </w:p>
        </w:tc>
        <w:tc>
          <w:tcPr>
            <w:tcW w:w="1791" w:type="dxa"/>
          </w:tcPr>
          <w:p w14:paraId="79A2B3B1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.6</w:t>
            </w:r>
          </w:p>
        </w:tc>
        <w:tc>
          <w:tcPr>
            <w:tcW w:w="1710" w:type="dxa"/>
          </w:tcPr>
          <w:p w14:paraId="71D47380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.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E5FEC68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F0BD1" w:rsidRPr="0067108E" w14:paraId="4D45818D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52C5F0B4" w14:textId="77777777" w:rsidR="00FF0BD1" w:rsidRPr="0067108E" w:rsidRDefault="00FF0BD1" w:rsidP="00B5067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Agre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0EB018BD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7</w:t>
            </w:r>
          </w:p>
        </w:tc>
        <w:tc>
          <w:tcPr>
            <w:tcW w:w="1800" w:type="dxa"/>
          </w:tcPr>
          <w:p w14:paraId="14B1BAFE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1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015F5BD3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2</w:t>
            </w:r>
          </w:p>
        </w:tc>
        <w:tc>
          <w:tcPr>
            <w:tcW w:w="1791" w:type="dxa"/>
          </w:tcPr>
          <w:p w14:paraId="42524DF2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5</w:t>
            </w:r>
          </w:p>
        </w:tc>
        <w:tc>
          <w:tcPr>
            <w:tcW w:w="1710" w:type="dxa"/>
          </w:tcPr>
          <w:p w14:paraId="6A8521C4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06D543E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F0BD1" w:rsidRPr="0067108E" w14:paraId="14AA668C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</w:tcPr>
          <w:p w14:paraId="7E87CC72" w14:textId="77777777" w:rsidR="00FF0BD1" w:rsidRPr="0067108E" w:rsidRDefault="00FF0BD1" w:rsidP="00B50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b/>
                <w:color w:val="000000"/>
              </w:rPr>
              <w:t>Appropriate package of service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3ABB2388" w14:textId="77777777" w:rsidR="00FF0BD1" w:rsidRPr="0067108E" w:rsidRDefault="00FF0BD1" w:rsidP="00B50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384EE476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59F445B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1" w:type="dxa"/>
          </w:tcPr>
          <w:p w14:paraId="0A0E2776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</w:tcPr>
          <w:p w14:paraId="5C0C8985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804A13C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F0BD1" w:rsidRPr="0067108E" w14:paraId="0CF9109F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  <w:hideMark/>
          </w:tcPr>
          <w:p w14:paraId="682CC3FA" w14:textId="77777777" w:rsidR="00FF0BD1" w:rsidRPr="0067108E" w:rsidRDefault="00FF0BD1" w:rsidP="00B5067A">
            <w:pPr>
              <w:spacing w:after="0" w:line="240" w:lineRule="auto"/>
              <w:ind w:left="338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Facility had stock-outs of HIV prevention and treatment options in last 12 month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186733BA" w14:textId="77777777" w:rsidR="00FF0BD1" w:rsidRPr="0067108E" w:rsidRDefault="00FF0BD1" w:rsidP="00B50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4A381B3F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657A0DF6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1" w:type="dxa"/>
          </w:tcPr>
          <w:p w14:paraId="16767A8D" w14:textId="77777777" w:rsidR="00FF0BD1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</w:tcPr>
          <w:p w14:paraId="5A482114" w14:textId="77777777" w:rsidR="00FF0BD1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C29DC67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9</w:t>
            </w:r>
          </w:p>
        </w:tc>
      </w:tr>
      <w:tr w:rsidR="00FF0BD1" w:rsidRPr="0067108E" w14:paraId="5ACCA033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  <w:hideMark/>
          </w:tcPr>
          <w:p w14:paraId="49FF55E3" w14:textId="77777777" w:rsidR="00FF0BD1" w:rsidRPr="0067108E" w:rsidRDefault="00FF0BD1" w:rsidP="00B5067A">
            <w:pPr>
              <w:spacing w:after="0" w:line="240" w:lineRule="auto"/>
              <w:ind w:leftChars="307" w:left="697" w:hangingChars="10" w:hanging="22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638ED328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2.5</w:t>
            </w:r>
          </w:p>
        </w:tc>
        <w:tc>
          <w:tcPr>
            <w:tcW w:w="1800" w:type="dxa"/>
          </w:tcPr>
          <w:p w14:paraId="7947A2BC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.9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C3AF424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.9</w:t>
            </w:r>
          </w:p>
        </w:tc>
        <w:tc>
          <w:tcPr>
            <w:tcW w:w="1791" w:type="dxa"/>
          </w:tcPr>
          <w:p w14:paraId="0CB4EE03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3</w:t>
            </w:r>
          </w:p>
        </w:tc>
        <w:tc>
          <w:tcPr>
            <w:tcW w:w="1710" w:type="dxa"/>
          </w:tcPr>
          <w:p w14:paraId="141B8FE8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.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06C6E35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0BD1" w:rsidRPr="0067108E" w14:paraId="65937DCF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  <w:hideMark/>
          </w:tcPr>
          <w:p w14:paraId="772AA02A" w14:textId="77777777" w:rsidR="00FF0BD1" w:rsidRPr="0067108E" w:rsidRDefault="00FF0BD1" w:rsidP="00B5067A">
            <w:pPr>
              <w:spacing w:after="0" w:line="240" w:lineRule="auto"/>
              <w:ind w:leftChars="316" w:left="697" w:hangingChars="1" w:hanging="2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394F562E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1800" w:type="dxa"/>
          </w:tcPr>
          <w:p w14:paraId="33AA0458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2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C757172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1</w:t>
            </w:r>
          </w:p>
        </w:tc>
        <w:tc>
          <w:tcPr>
            <w:tcW w:w="1791" w:type="dxa"/>
          </w:tcPr>
          <w:p w14:paraId="608DF535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.7</w:t>
            </w:r>
          </w:p>
        </w:tc>
        <w:tc>
          <w:tcPr>
            <w:tcW w:w="1710" w:type="dxa"/>
          </w:tcPr>
          <w:p w14:paraId="4104E771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.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42FB72F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0BD1" w:rsidRPr="0067108E" w14:paraId="65EB09C4" w14:textId="77777777" w:rsidTr="00B5067A">
        <w:trPr>
          <w:trHeight w:val="20"/>
        </w:trPr>
        <w:tc>
          <w:tcPr>
            <w:tcW w:w="3565" w:type="dxa"/>
            <w:shd w:val="clear" w:color="auto" w:fill="auto"/>
            <w:vAlign w:val="bottom"/>
            <w:hideMark/>
          </w:tcPr>
          <w:p w14:paraId="664E523A" w14:textId="77777777" w:rsidR="00FF0BD1" w:rsidRPr="0067108E" w:rsidRDefault="00FF0BD1" w:rsidP="00B5067A">
            <w:pPr>
              <w:spacing w:after="0" w:line="240" w:lineRule="auto"/>
              <w:ind w:left="338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Facility has system to prevent stockouts of supplies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65B567B7" w14:textId="77777777" w:rsidR="00FF0BD1" w:rsidRPr="0067108E" w:rsidRDefault="00FF0BD1" w:rsidP="00B50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</w:tcPr>
          <w:p w14:paraId="7B58BFDA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6C50F60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91" w:type="dxa"/>
          </w:tcPr>
          <w:p w14:paraId="20EB8F0C" w14:textId="77777777" w:rsidR="00FF0BD1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</w:tcPr>
          <w:p w14:paraId="07DB898B" w14:textId="77777777" w:rsidR="00FF0BD1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C38463B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4</w:t>
            </w:r>
          </w:p>
        </w:tc>
      </w:tr>
      <w:tr w:rsidR="00FF0BD1" w:rsidRPr="0067108E" w14:paraId="727CDF78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  <w:hideMark/>
          </w:tcPr>
          <w:p w14:paraId="04E29739" w14:textId="77777777" w:rsidR="00FF0BD1" w:rsidRPr="0067108E" w:rsidRDefault="00FF0BD1" w:rsidP="00B5067A">
            <w:pPr>
              <w:spacing w:after="0" w:line="240" w:lineRule="auto"/>
              <w:ind w:leftChars="316" w:left="697" w:hangingChars="1" w:hanging="2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Disagre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03D01238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0</w:t>
            </w:r>
          </w:p>
        </w:tc>
        <w:tc>
          <w:tcPr>
            <w:tcW w:w="1800" w:type="dxa"/>
          </w:tcPr>
          <w:p w14:paraId="60579DC6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6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1C4C8DF2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1</w:t>
            </w:r>
          </w:p>
        </w:tc>
        <w:tc>
          <w:tcPr>
            <w:tcW w:w="1791" w:type="dxa"/>
          </w:tcPr>
          <w:p w14:paraId="3FEE4EA9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710" w:type="dxa"/>
          </w:tcPr>
          <w:p w14:paraId="344C89C1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74D7B37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0BD1" w:rsidRPr="0067108E" w14:paraId="056155E3" w14:textId="77777777" w:rsidTr="00B5067A">
        <w:trPr>
          <w:trHeight w:val="20"/>
        </w:trPr>
        <w:tc>
          <w:tcPr>
            <w:tcW w:w="3565" w:type="dxa"/>
            <w:shd w:val="clear" w:color="auto" w:fill="auto"/>
            <w:noWrap/>
            <w:vAlign w:val="bottom"/>
            <w:hideMark/>
          </w:tcPr>
          <w:p w14:paraId="3B95ED6A" w14:textId="77777777" w:rsidR="00FF0BD1" w:rsidRPr="0067108E" w:rsidRDefault="00FF0BD1" w:rsidP="00B5067A">
            <w:pPr>
              <w:spacing w:after="0" w:line="240" w:lineRule="auto"/>
              <w:ind w:leftChars="316" w:left="697" w:hangingChars="1" w:hanging="2"/>
              <w:rPr>
                <w:rFonts w:ascii="Times New Roman" w:eastAsia="Times New Roman" w:hAnsi="Times New Roman" w:cs="Times New Roman"/>
                <w:color w:val="000000"/>
              </w:rPr>
            </w:pPr>
            <w:r w:rsidRPr="0067108E">
              <w:rPr>
                <w:rFonts w:ascii="Times New Roman" w:eastAsia="Times New Roman" w:hAnsi="Times New Roman" w:cs="Times New Roman"/>
                <w:color w:val="000000"/>
              </w:rPr>
              <w:t>Agree</w:t>
            </w:r>
          </w:p>
        </w:tc>
        <w:tc>
          <w:tcPr>
            <w:tcW w:w="1920" w:type="dxa"/>
            <w:shd w:val="clear" w:color="auto" w:fill="auto"/>
            <w:noWrap/>
            <w:vAlign w:val="bottom"/>
          </w:tcPr>
          <w:p w14:paraId="01C1C7DD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.0</w:t>
            </w:r>
          </w:p>
        </w:tc>
        <w:tc>
          <w:tcPr>
            <w:tcW w:w="1800" w:type="dxa"/>
          </w:tcPr>
          <w:p w14:paraId="021D2049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.0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326C5070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.0</w:t>
            </w:r>
          </w:p>
        </w:tc>
        <w:tc>
          <w:tcPr>
            <w:tcW w:w="1791" w:type="dxa"/>
          </w:tcPr>
          <w:p w14:paraId="0056A0D8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0</w:t>
            </w:r>
          </w:p>
        </w:tc>
        <w:tc>
          <w:tcPr>
            <w:tcW w:w="1710" w:type="dxa"/>
          </w:tcPr>
          <w:p w14:paraId="1665273C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6.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19ED515" w14:textId="77777777" w:rsidR="00FF0BD1" w:rsidRPr="0067108E" w:rsidRDefault="00FF0BD1" w:rsidP="00B50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0BD1" w:rsidRPr="0067108E" w14:paraId="779B8792" w14:textId="77777777" w:rsidTr="00B5067A">
        <w:trPr>
          <w:trHeight w:val="20"/>
        </w:trPr>
        <w:tc>
          <w:tcPr>
            <w:tcW w:w="13666" w:type="dxa"/>
            <w:gridSpan w:val="7"/>
            <w:shd w:val="clear" w:color="auto" w:fill="auto"/>
            <w:noWrap/>
            <w:vAlign w:val="bottom"/>
          </w:tcPr>
          <w:p w14:paraId="0228A78E" w14:textId="77777777" w:rsidR="00FF0BD1" w:rsidRPr="000F79C2" w:rsidRDefault="00FF0BD1" w:rsidP="00B5067A">
            <w:pPr>
              <w:spacing w:after="0" w:line="240" w:lineRule="auto"/>
              <w:ind w:leftChars="-13" w:left="-27" w:hangingChars="1" w:hanging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NS indicate that the mean of the scales did not significantly differently differ across the managing authority of facility</w:t>
            </w:r>
          </w:p>
          <w:p w14:paraId="6CB0AE00" w14:textId="77777777" w:rsidR="00FF0BD1" w:rsidRPr="000F79C2" w:rsidRDefault="00FF0BD1" w:rsidP="00B5067A">
            <w:pPr>
              <w:spacing w:after="0" w:line="240" w:lineRule="auto"/>
              <w:ind w:leftChars="-13" w:left="-27" w:hangingChars="1" w:hanging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a </w:t>
            </w:r>
            <w:r w:rsidRPr="000F7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ignificant when comparing military and </w:t>
            </w:r>
            <w:proofErr w:type="spellStart"/>
            <w:r w:rsidRPr="000F7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stalal</w:t>
            </w:r>
            <w:proofErr w:type="spellEnd"/>
            <w:r w:rsidRPr="000F7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cilities to private facilities </w:t>
            </w:r>
          </w:p>
          <w:p w14:paraId="511037C7" w14:textId="77777777" w:rsidR="00FF0BD1" w:rsidRDefault="00FF0BD1" w:rsidP="00B5067A">
            <w:pPr>
              <w:spacing w:after="0" w:line="240" w:lineRule="auto"/>
              <w:ind w:leftChars="-13" w:left="-27" w:hangingChars="1" w:hanging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0F7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ignificant when comparing military to private facilities</w:t>
            </w:r>
          </w:p>
          <w:p w14:paraId="7638AEEC" w14:textId="77777777" w:rsidR="00FF0BD1" w:rsidRPr="000F79C2" w:rsidRDefault="00FF0BD1" w:rsidP="00B5067A">
            <w:pPr>
              <w:spacing w:after="0" w:line="240" w:lineRule="auto"/>
              <w:ind w:leftChars="-13" w:left="-27" w:hangingChars="1" w:hanging="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7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c </w:t>
            </w:r>
            <w:r w:rsidRPr="000F79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nificant when comparing military and FBO facilities to private facilities</w:t>
            </w:r>
          </w:p>
        </w:tc>
      </w:tr>
    </w:tbl>
    <w:p w14:paraId="75DFF936" w14:textId="77777777" w:rsidR="00D06395" w:rsidRDefault="00D06395"/>
    <w:sectPr w:rsidR="00D06395" w:rsidSect="00FF0B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BD1"/>
    <w:rsid w:val="00062B56"/>
    <w:rsid w:val="00326061"/>
    <w:rsid w:val="00D06395"/>
    <w:rsid w:val="00FF0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F622D"/>
  <w15:chartTrackingRefBased/>
  <w15:docId w15:val="{3D5AD3D6-D50D-43E8-BD83-71647B351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0B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7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grim, Nanlesta</dc:creator>
  <cp:keywords/>
  <dc:description/>
  <cp:lastModifiedBy>Pilgrim, Nanlesta</cp:lastModifiedBy>
  <cp:revision>2</cp:revision>
  <dcterms:created xsi:type="dcterms:W3CDTF">2018-04-03T15:12:00Z</dcterms:created>
  <dcterms:modified xsi:type="dcterms:W3CDTF">2018-04-05T02:48:00Z</dcterms:modified>
</cp:coreProperties>
</file>